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5A0B0B" w14:textId="76B4701D" w:rsidR="0046597C" w:rsidRPr="0021367B" w:rsidRDefault="00031450" w:rsidP="0046597C">
      <w:pPr>
        <w:widowControl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eT</w:t>
      </w:r>
      <w:r w:rsidR="00821547" w:rsidRPr="00801326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931A43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697452" w:rsidRPr="0080132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893F4F" w:rsidRPr="0080132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6597C">
        <w:rPr>
          <w:rFonts w:ascii="Times New Roman" w:hAnsi="Times New Roman" w:cs="Times New Roman" w:hint="eastAsia"/>
          <w:sz w:val="22"/>
          <w:szCs w:val="22"/>
        </w:rPr>
        <w:t>D</w:t>
      </w:r>
      <w:r w:rsidR="0046597C">
        <w:rPr>
          <w:rFonts w:ascii="Times New Roman" w:hAnsi="Times New Roman" w:cs="Times New Roman"/>
          <w:sz w:val="22"/>
          <w:szCs w:val="22"/>
        </w:rPr>
        <w:t>ystonia</w:t>
      </w:r>
      <w:r w:rsidR="0046597C" w:rsidRPr="0021367B">
        <w:rPr>
          <w:rFonts w:ascii="Times New Roman" w:hAnsi="Times New Roman" w:cs="Times New Roman"/>
          <w:sz w:val="22"/>
          <w:szCs w:val="22"/>
        </w:rPr>
        <w:t xml:space="preserve"> subtypes and concurrent medications</w:t>
      </w:r>
      <w:r w:rsidR="0046597C">
        <w:rPr>
          <w:rFonts w:ascii="Times New Roman" w:hAnsi="Times New Roman" w:cs="Times New Roman" w:hint="eastAsia"/>
          <w:sz w:val="22"/>
          <w:szCs w:val="22"/>
        </w:rPr>
        <w:t>,</w:t>
      </w:r>
      <w:r w:rsidR="0046597C" w:rsidRPr="0021367B">
        <w:rPr>
          <w:rFonts w:ascii="Times New Roman" w:hAnsi="Times New Roman" w:cs="Times New Roman"/>
          <w:sz w:val="22"/>
          <w:szCs w:val="22"/>
        </w:rPr>
        <w:t xml:space="preserve"> except for L-DOPA and chlorpromazine</w:t>
      </w:r>
      <w:r w:rsidR="0046597C">
        <w:rPr>
          <w:rFonts w:ascii="Times New Roman" w:hAnsi="Times New Roman" w:cs="Times New Roman" w:hint="eastAsia"/>
          <w:sz w:val="22"/>
          <w:szCs w:val="22"/>
        </w:rPr>
        <w:t>,</w:t>
      </w:r>
      <w:r w:rsidR="0046597C" w:rsidRPr="0021367B">
        <w:rPr>
          <w:rFonts w:ascii="Times New Roman" w:hAnsi="Times New Roman" w:cs="Times New Roman"/>
          <w:sz w:val="22"/>
          <w:szCs w:val="22"/>
        </w:rPr>
        <w:t xml:space="preserve"> in </w:t>
      </w:r>
      <w:r w:rsidR="00F51886">
        <w:rPr>
          <w:rFonts w:ascii="Times New Roman" w:hAnsi="Times New Roman" w:cs="Times New Roman" w:hint="eastAsia"/>
          <w:sz w:val="22"/>
          <w:szCs w:val="22"/>
        </w:rPr>
        <w:t xml:space="preserve">26 </w:t>
      </w:r>
      <w:r w:rsidR="005C59E7">
        <w:rPr>
          <w:rFonts w:ascii="Times New Roman" w:hAnsi="Times New Roman" w:cs="Times New Roman" w:hint="eastAsia"/>
          <w:sz w:val="22"/>
          <w:szCs w:val="22"/>
        </w:rPr>
        <w:t>participants</w:t>
      </w:r>
      <w:r w:rsidR="00F51886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884CCF">
        <w:rPr>
          <w:rFonts w:ascii="Times New Roman" w:hAnsi="Times New Roman" w:cs="Times New Roman" w:hint="eastAsia"/>
          <w:sz w:val="22"/>
          <w:szCs w:val="22"/>
        </w:rPr>
        <w:t xml:space="preserve">enrolled </w:t>
      </w:r>
      <w:r w:rsidR="0046597C">
        <w:rPr>
          <w:rFonts w:ascii="Times New Roman" w:hAnsi="Times New Roman" w:cs="Times New Roman" w:hint="eastAsia"/>
          <w:sz w:val="22"/>
          <w:szCs w:val="22"/>
        </w:rPr>
        <w:t xml:space="preserve">in a </w:t>
      </w:r>
      <w:r w:rsidR="003409A0">
        <w:rPr>
          <w:rFonts w:ascii="Times New Roman" w:hAnsi="Times New Roman" w:cs="Times New Roman" w:hint="eastAsia"/>
          <w:sz w:val="22"/>
          <w:szCs w:val="22"/>
        </w:rPr>
        <w:t xml:space="preserve">one-year follow-up </w:t>
      </w:r>
      <w:r w:rsidR="0046597C">
        <w:rPr>
          <w:rFonts w:ascii="Times New Roman" w:hAnsi="Times New Roman" w:cs="Times New Roman" w:hint="eastAsia"/>
          <w:sz w:val="22"/>
          <w:szCs w:val="22"/>
        </w:rPr>
        <w:t>study</w:t>
      </w:r>
      <w:r w:rsidR="0046597C" w:rsidRPr="0021367B">
        <w:rPr>
          <w:rFonts w:ascii="Times New Roman" w:hAnsi="Times New Roman" w:cs="Times New Roman"/>
          <w:sz w:val="22"/>
          <w:szCs w:val="22"/>
        </w:rPr>
        <w:t>.</w:t>
      </w:r>
    </w:p>
    <w:p w14:paraId="6093915C" w14:textId="774AF4F2" w:rsidR="00697452" w:rsidRPr="005C59E7" w:rsidRDefault="00697452" w:rsidP="00B3722F">
      <w:pPr>
        <w:widowControl/>
        <w:rPr>
          <w:rFonts w:ascii="Times New Roman" w:hAnsi="Times New Roman" w:cs="Times New Roman"/>
          <w:sz w:val="20"/>
          <w:szCs w:val="20"/>
        </w:rPr>
      </w:pPr>
    </w:p>
    <w:tbl>
      <w:tblPr>
        <w:tblW w:w="896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4"/>
        <w:gridCol w:w="3797"/>
        <w:gridCol w:w="4414"/>
      </w:tblGrid>
      <w:tr w:rsidR="005C26E7" w:rsidRPr="00801326" w14:paraId="78D30D5E" w14:textId="77777777" w:rsidTr="00F22559">
        <w:trPr>
          <w:trHeight w:val="313"/>
        </w:trPr>
        <w:tc>
          <w:tcPr>
            <w:tcW w:w="7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2FB7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tient</w:t>
            </w:r>
          </w:p>
        </w:tc>
        <w:tc>
          <w:tcPr>
            <w:tcW w:w="379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442D8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ystonia subtypes</w:t>
            </w:r>
          </w:p>
        </w:tc>
        <w:tc>
          <w:tcPr>
            <w:tcW w:w="441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251743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current medications</w:t>
            </w:r>
          </w:p>
        </w:tc>
      </w:tr>
      <w:tr w:rsidR="005C26E7" w:rsidRPr="00801326" w14:paraId="093525DA" w14:textId="77777777" w:rsidTr="00F22559">
        <w:trPr>
          <w:trHeight w:val="512"/>
        </w:trPr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4D5F2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No.</w:t>
            </w:r>
          </w:p>
        </w:tc>
        <w:tc>
          <w:tcPr>
            <w:tcW w:w="379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0760F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1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3E12C9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5C26E7" w:rsidRPr="00801326" w14:paraId="4ACE3341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DA76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B888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epharospasm &amp; oromandibular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272D" w14:textId="379C8720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lorazepam, etizolam, </w:t>
            </w:r>
            <w:proofErr w:type="spellStart"/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thylloflazepate</w:t>
            </w:r>
            <w:proofErr w:type="spellEnd"/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&amp; paroxetine </w:t>
            </w:r>
          </w:p>
        </w:tc>
      </w:tr>
      <w:tr w:rsidR="005C26E7" w:rsidRPr="00801326" w14:paraId="1E6DE01F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29C4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2649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rvical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8F72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hexyphenidyl, clonazepam &amp; baclofen</w:t>
            </w:r>
          </w:p>
        </w:tc>
      </w:tr>
      <w:tr w:rsidR="005C26E7" w:rsidRPr="00801326" w14:paraId="16B0AF1B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CD44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98E6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lepharospasm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784F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ne</w:t>
            </w:r>
          </w:p>
        </w:tc>
      </w:tr>
      <w:tr w:rsidR="005C26E7" w:rsidRPr="00801326" w14:paraId="53B87297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646C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2CE5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epharospasm &amp; oromandibular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26BC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onazepam</w:t>
            </w:r>
          </w:p>
        </w:tc>
      </w:tr>
      <w:tr w:rsidR="005C26E7" w:rsidRPr="00801326" w14:paraId="191E255F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FDF1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06C1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omandibular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EBC9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amotrigine</w:t>
            </w:r>
            <w:proofErr w:type="gramEnd"/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&amp; duloxetine</w:t>
            </w:r>
          </w:p>
        </w:tc>
      </w:tr>
      <w:tr w:rsidR="005C26E7" w:rsidRPr="00801326" w14:paraId="3BA5DBCE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7944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F1AF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omandibular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8119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ne</w:t>
            </w:r>
          </w:p>
        </w:tc>
      </w:tr>
      <w:tr w:rsidR="005C26E7" w:rsidRPr="00801326" w14:paraId="4491E07F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38EA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5A00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omandibular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B888C" w14:textId="45BA80A2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etizolam, lorazepam &amp; atomoxetine </w:t>
            </w:r>
          </w:p>
        </w:tc>
      </w:tr>
      <w:tr w:rsidR="005C26E7" w:rsidRPr="00801326" w14:paraId="5E5A8CB5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3CE2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6E49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ervical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CB99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egabalin</w:t>
            </w:r>
          </w:p>
        </w:tc>
      </w:tr>
      <w:tr w:rsidR="005C26E7" w:rsidRPr="00801326" w14:paraId="472CAB6B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DBD0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8F28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ervical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CE25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egabalin</w:t>
            </w:r>
          </w:p>
        </w:tc>
      </w:tr>
      <w:tr w:rsidR="005C26E7" w:rsidRPr="00801326" w14:paraId="63E9DA17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041C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70A7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ervical</w:t>
            </w:r>
            <w:proofErr w:type="gramEnd"/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&amp; oromandibular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7F46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clonazepam &amp; zolpidem </w:t>
            </w:r>
          </w:p>
        </w:tc>
      </w:tr>
      <w:tr w:rsidR="005C26E7" w:rsidRPr="00801326" w14:paraId="7943C9C1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8F81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17F7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ervical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18E0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ne</w:t>
            </w:r>
          </w:p>
        </w:tc>
      </w:tr>
      <w:tr w:rsidR="005C26E7" w:rsidRPr="00801326" w14:paraId="6371751C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E0AF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5EE1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rvical &amp; truncal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DE9D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lamotrigine &amp; zolpidem </w:t>
            </w:r>
          </w:p>
        </w:tc>
      </w:tr>
      <w:tr w:rsidR="005C26E7" w:rsidRPr="00801326" w14:paraId="2F7BD57C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6AB23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09C6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rvical &amp; truncal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C346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hexyphenidyl &amp; clonazepam</w:t>
            </w:r>
          </w:p>
        </w:tc>
      </w:tr>
      <w:tr w:rsidR="005C26E7" w:rsidRPr="00801326" w14:paraId="78B30E41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C52C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FBA1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rvical &amp; truncal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36BE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ne</w:t>
            </w:r>
          </w:p>
        </w:tc>
      </w:tr>
      <w:tr w:rsidR="005C26E7" w:rsidRPr="00801326" w14:paraId="07CDB6BD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BE8A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6F67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rvical &amp; truncal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8FE6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onazepam &amp; gabapentin</w:t>
            </w:r>
          </w:p>
        </w:tc>
      </w:tr>
      <w:tr w:rsidR="005C26E7" w:rsidRPr="00801326" w14:paraId="6B75BC49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276E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9EB2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and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F6B2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egabalin</w:t>
            </w:r>
          </w:p>
        </w:tc>
      </w:tr>
      <w:tr w:rsidR="005C26E7" w:rsidRPr="00801326" w14:paraId="3C944088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3DB3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B533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epharospasm &amp; truncal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2FB5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rtraline</w:t>
            </w:r>
          </w:p>
        </w:tc>
      </w:tr>
      <w:tr w:rsidR="005C26E7" w:rsidRPr="00801326" w14:paraId="7A57352F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6E0F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0852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er limb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0796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ne</w:t>
            </w:r>
          </w:p>
        </w:tc>
      </w:tr>
      <w:tr w:rsidR="005C26E7" w:rsidRPr="00801326" w14:paraId="0D1FE83B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52DE" w14:textId="77777777" w:rsidR="005C26E7" w:rsidRPr="00801326" w:rsidRDefault="005C26E7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0628" w14:textId="77777777" w:rsidR="005C26E7" w:rsidRPr="00801326" w:rsidRDefault="005C26E7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lepharospasm &amp; oromandibular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21F1" w14:textId="77777777" w:rsidR="005C26E7" w:rsidRPr="00801326" w:rsidRDefault="005C26E7" w:rsidP="00E07539">
            <w:pPr>
              <w:widowControl/>
              <w:ind w:rightChars="723" w:right="1518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onazepam</w:t>
            </w:r>
          </w:p>
        </w:tc>
      </w:tr>
      <w:tr w:rsidR="00ED5F06" w:rsidRPr="00801326" w14:paraId="31F597E7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DE13" w14:textId="77777777" w:rsidR="00ED5F06" w:rsidRPr="00801326" w:rsidRDefault="00ED5F06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530D" w14:textId="77777777" w:rsidR="00ED5F06" w:rsidRPr="00801326" w:rsidRDefault="00ED5F06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lepharospasm &amp; oromandibular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CC86" w14:textId="77777777" w:rsidR="00ED5F06" w:rsidRPr="00801326" w:rsidRDefault="00ED5F06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onazepam, etizolam, trazodone &amp; diazepam</w:t>
            </w:r>
          </w:p>
        </w:tc>
      </w:tr>
      <w:tr w:rsidR="00ED5F06" w:rsidRPr="00801326" w14:paraId="041CAB4A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43C6" w14:textId="77777777" w:rsidR="00ED5F06" w:rsidRPr="00801326" w:rsidRDefault="00ED5F06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C804" w14:textId="77777777" w:rsidR="00ED5F06" w:rsidRPr="00801326" w:rsidRDefault="00ED5F06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ervical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0711" w14:textId="77777777" w:rsidR="00ED5F06" w:rsidRPr="00801326" w:rsidRDefault="00ED5F06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onazepam &amp; biperiden</w:t>
            </w:r>
          </w:p>
        </w:tc>
      </w:tr>
      <w:tr w:rsidR="00ED5F06" w:rsidRPr="00801326" w14:paraId="7F7A5478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DC52" w14:textId="77777777" w:rsidR="00ED5F06" w:rsidRPr="00801326" w:rsidRDefault="00ED5F06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1698" w14:textId="77777777" w:rsidR="00ED5F06" w:rsidRPr="00801326" w:rsidRDefault="00ED5F06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omandibular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B921" w14:textId="77777777" w:rsidR="00ED5F06" w:rsidRPr="00801326" w:rsidRDefault="00ED5F06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ne</w:t>
            </w:r>
          </w:p>
        </w:tc>
      </w:tr>
      <w:tr w:rsidR="00ED5F06" w:rsidRPr="00801326" w14:paraId="08E5FC3D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7F59" w14:textId="77777777" w:rsidR="00ED5F06" w:rsidRPr="00801326" w:rsidRDefault="00ED5F06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47A2" w14:textId="77777777" w:rsidR="00ED5F06" w:rsidRPr="00801326" w:rsidRDefault="00ED5F06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lepharospasm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E493" w14:textId="77777777" w:rsidR="00ED5F06" w:rsidRPr="00801326" w:rsidRDefault="00ED5F06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ne</w:t>
            </w:r>
          </w:p>
        </w:tc>
      </w:tr>
      <w:tr w:rsidR="00ED5F06" w:rsidRPr="00801326" w14:paraId="70A5D619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A5ACB" w14:textId="77777777" w:rsidR="00ED5F06" w:rsidRPr="00801326" w:rsidRDefault="00ED5F06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0525" w14:textId="77777777" w:rsidR="00ED5F06" w:rsidRPr="00801326" w:rsidRDefault="00ED5F06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ervical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44FC3" w14:textId="77777777" w:rsidR="00ED5F06" w:rsidRPr="00801326" w:rsidRDefault="00ED5F06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ertraline &amp; triazolam </w:t>
            </w:r>
          </w:p>
        </w:tc>
      </w:tr>
      <w:tr w:rsidR="00ED5F06" w:rsidRPr="00801326" w14:paraId="34AB939A" w14:textId="77777777" w:rsidTr="00F22559">
        <w:trPr>
          <w:trHeight w:val="31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79D7" w14:textId="77777777" w:rsidR="00ED5F06" w:rsidRPr="00801326" w:rsidRDefault="00ED5F06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F136" w14:textId="77777777" w:rsidR="00ED5F06" w:rsidRPr="00801326" w:rsidRDefault="00ED5F06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and dystoni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3A917" w14:textId="77777777" w:rsidR="00ED5F06" w:rsidRPr="00801326" w:rsidRDefault="00ED5F06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amotrigine, clonazepam &amp; duloxetine</w:t>
            </w:r>
          </w:p>
        </w:tc>
      </w:tr>
      <w:tr w:rsidR="00ED5F06" w:rsidRPr="00801326" w14:paraId="642D4427" w14:textId="77777777" w:rsidTr="00F22559">
        <w:trPr>
          <w:trHeight w:val="67"/>
        </w:trPr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A3F22" w14:textId="77777777" w:rsidR="00ED5F06" w:rsidRPr="00801326" w:rsidRDefault="00ED5F06" w:rsidP="00B372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64BA10" w14:textId="77777777" w:rsidR="00ED5F06" w:rsidRPr="00801326" w:rsidRDefault="00ED5F06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er limb dystonia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2F94A" w14:textId="77777777" w:rsidR="00ED5F06" w:rsidRPr="00801326" w:rsidRDefault="00ED5F06" w:rsidP="00B3722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013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hexyphenidyl, clonazepam &amp; baclofen</w:t>
            </w:r>
          </w:p>
        </w:tc>
      </w:tr>
    </w:tbl>
    <w:p w14:paraId="6DFE90D9" w14:textId="77777777" w:rsidR="008F5F30" w:rsidRDefault="008F5F30" w:rsidP="00B3722F">
      <w:pPr>
        <w:rPr>
          <w:rFonts w:ascii="Times New Roman" w:eastAsia="ＭＳ 明朝" w:hAnsi="Times New Roman" w:cs="Times New Roman"/>
          <w:sz w:val="20"/>
          <w:szCs w:val="20"/>
        </w:rPr>
      </w:pPr>
    </w:p>
    <w:p w14:paraId="122A8AA1" w14:textId="77777777" w:rsidR="00927319" w:rsidRPr="00C6531F" w:rsidRDefault="00927319" w:rsidP="00697452">
      <w:pPr>
        <w:pStyle w:val="a4"/>
        <w:ind w:leftChars="0" w:left="0"/>
        <w:jc w:val="left"/>
        <w:rPr>
          <w:rFonts w:ascii="Times New Roman" w:hAnsi="Times New Roman"/>
          <w:sz w:val="22"/>
        </w:rPr>
      </w:pPr>
    </w:p>
    <w:sectPr w:rsidR="00927319" w:rsidRPr="00C6531F" w:rsidSect="00137BA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701" w:right="1701" w:bottom="1985" w:left="1552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67BE31" w14:textId="77777777" w:rsidR="00627FB2" w:rsidRDefault="00627FB2" w:rsidP="001C40B8">
      <w:r>
        <w:separator/>
      </w:r>
    </w:p>
  </w:endnote>
  <w:endnote w:type="continuationSeparator" w:id="0">
    <w:p w14:paraId="5ADA3BFB" w14:textId="77777777" w:rsidR="00627FB2" w:rsidRDefault="00627FB2" w:rsidP="001C4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BD1A98" w14:textId="77777777" w:rsidR="00E030EC" w:rsidRDefault="00E030EC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D7778C" w14:textId="77777777" w:rsidR="00E030EC" w:rsidRDefault="00E030EC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571BA1" w14:textId="77777777" w:rsidR="00E030EC" w:rsidRDefault="00E030E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CC2181" w14:textId="77777777" w:rsidR="00627FB2" w:rsidRDefault="00627FB2" w:rsidP="001C40B8">
      <w:r>
        <w:separator/>
      </w:r>
    </w:p>
  </w:footnote>
  <w:footnote w:type="continuationSeparator" w:id="0">
    <w:p w14:paraId="02FC3954" w14:textId="77777777" w:rsidR="00627FB2" w:rsidRDefault="00627FB2" w:rsidP="001C40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35FABF" w14:textId="77777777" w:rsidR="00E030EC" w:rsidRDefault="00E030EC" w:rsidP="00E030EC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DE0A63" w14:textId="77777777" w:rsidR="00E030EC" w:rsidRDefault="00E030EC" w:rsidP="00E030EC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78319F" w14:textId="77777777" w:rsidR="00E030EC" w:rsidRDefault="00E030EC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1E02E0"/>
    <w:multiLevelType w:val="hybridMultilevel"/>
    <w:tmpl w:val="1174DD7E"/>
    <w:lvl w:ilvl="0" w:tplc="AFE47370">
      <w:start w:val="1"/>
      <w:numFmt w:val="upperLetter"/>
      <w:lvlText w:val="%1)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num w:numId="1" w16cid:durableId="186219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5040"/>
    <w:rsid w:val="000050B6"/>
    <w:rsid w:val="000122E8"/>
    <w:rsid w:val="00020278"/>
    <w:rsid w:val="00024C20"/>
    <w:rsid w:val="000302EE"/>
    <w:rsid w:val="00031450"/>
    <w:rsid w:val="00031A53"/>
    <w:rsid w:val="00032DB7"/>
    <w:rsid w:val="000336CB"/>
    <w:rsid w:val="00035B49"/>
    <w:rsid w:val="00061FA0"/>
    <w:rsid w:val="000638FF"/>
    <w:rsid w:val="0008735C"/>
    <w:rsid w:val="00093BD1"/>
    <w:rsid w:val="00094742"/>
    <w:rsid w:val="00096BC2"/>
    <w:rsid w:val="000A6A14"/>
    <w:rsid w:val="000A6A55"/>
    <w:rsid w:val="000C1DF3"/>
    <w:rsid w:val="000C23D2"/>
    <w:rsid w:val="000C6C21"/>
    <w:rsid w:val="000C6FCB"/>
    <w:rsid w:val="000D1836"/>
    <w:rsid w:val="000D27C3"/>
    <w:rsid w:val="000D43A7"/>
    <w:rsid w:val="000E1B17"/>
    <w:rsid w:val="000E3D3F"/>
    <w:rsid w:val="000E789F"/>
    <w:rsid w:val="000F3991"/>
    <w:rsid w:val="00101124"/>
    <w:rsid w:val="00122624"/>
    <w:rsid w:val="00127068"/>
    <w:rsid w:val="00137BA0"/>
    <w:rsid w:val="00137C65"/>
    <w:rsid w:val="00141184"/>
    <w:rsid w:val="00143332"/>
    <w:rsid w:val="00147E63"/>
    <w:rsid w:val="00152E09"/>
    <w:rsid w:val="0016438B"/>
    <w:rsid w:val="00171926"/>
    <w:rsid w:val="00171E11"/>
    <w:rsid w:val="0017432A"/>
    <w:rsid w:val="00176368"/>
    <w:rsid w:val="00176B02"/>
    <w:rsid w:val="00177D22"/>
    <w:rsid w:val="00180851"/>
    <w:rsid w:val="00187770"/>
    <w:rsid w:val="001877AD"/>
    <w:rsid w:val="00191211"/>
    <w:rsid w:val="001954B9"/>
    <w:rsid w:val="001B4F15"/>
    <w:rsid w:val="001B7170"/>
    <w:rsid w:val="001C319B"/>
    <w:rsid w:val="001C40B8"/>
    <w:rsid w:val="001E23AC"/>
    <w:rsid w:val="001F5E20"/>
    <w:rsid w:val="00200115"/>
    <w:rsid w:val="00202ADF"/>
    <w:rsid w:val="00204E41"/>
    <w:rsid w:val="0021367B"/>
    <w:rsid w:val="00215FB5"/>
    <w:rsid w:val="00222600"/>
    <w:rsid w:val="00222F0F"/>
    <w:rsid w:val="002234BB"/>
    <w:rsid w:val="00235ABE"/>
    <w:rsid w:val="002403D2"/>
    <w:rsid w:val="002410F3"/>
    <w:rsid w:val="00242B07"/>
    <w:rsid w:val="00250828"/>
    <w:rsid w:val="00261190"/>
    <w:rsid w:val="00264842"/>
    <w:rsid w:val="00294BFF"/>
    <w:rsid w:val="002A10F8"/>
    <w:rsid w:val="002B34A1"/>
    <w:rsid w:val="002B47AE"/>
    <w:rsid w:val="002B49B6"/>
    <w:rsid w:val="002C4916"/>
    <w:rsid w:val="002D38A0"/>
    <w:rsid w:val="002D3DB8"/>
    <w:rsid w:val="002D5DB5"/>
    <w:rsid w:val="002E45FE"/>
    <w:rsid w:val="002E4E82"/>
    <w:rsid w:val="002E7390"/>
    <w:rsid w:val="002F1A67"/>
    <w:rsid w:val="003154F7"/>
    <w:rsid w:val="003234C7"/>
    <w:rsid w:val="003243A1"/>
    <w:rsid w:val="00327DAD"/>
    <w:rsid w:val="003316A2"/>
    <w:rsid w:val="00333E9E"/>
    <w:rsid w:val="00335364"/>
    <w:rsid w:val="00340193"/>
    <w:rsid w:val="003409A0"/>
    <w:rsid w:val="003439D0"/>
    <w:rsid w:val="00346123"/>
    <w:rsid w:val="00350BE0"/>
    <w:rsid w:val="00351347"/>
    <w:rsid w:val="0036123F"/>
    <w:rsid w:val="003674ED"/>
    <w:rsid w:val="003720E7"/>
    <w:rsid w:val="00372F1D"/>
    <w:rsid w:val="003747AF"/>
    <w:rsid w:val="00377C14"/>
    <w:rsid w:val="00390D4E"/>
    <w:rsid w:val="003954C6"/>
    <w:rsid w:val="003A0673"/>
    <w:rsid w:val="003B28B7"/>
    <w:rsid w:val="003B3301"/>
    <w:rsid w:val="003B351F"/>
    <w:rsid w:val="003C0C1A"/>
    <w:rsid w:val="003D07E4"/>
    <w:rsid w:val="003D1ECA"/>
    <w:rsid w:val="003E5E4C"/>
    <w:rsid w:val="003E658A"/>
    <w:rsid w:val="003E7228"/>
    <w:rsid w:val="003F1A0A"/>
    <w:rsid w:val="003F728B"/>
    <w:rsid w:val="0040636D"/>
    <w:rsid w:val="00410C3E"/>
    <w:rsid w:val="004150C4"/>
    <w:rsid w:val="00420C1F"/>
    <w:rsid w:val="0042425C"/>
    <w:rsid w:val="0043263B"/>
    <w:rsid w:val="004358DF"/>
    <w:rsid w:val="004475B9"/>
    <w:rsid w:val="0045689D"/>
    <w:rsid w:val="00461C21"/>
    <w:rsid w:val="0046597C"/>
    <w:rsid w:val="00481BE0"/>
    <w:rsid w:val="0049169B"/>
    <w:rsid w:val="00497013"/>
    <w:rsid w:val="004A4D4E"/>
    <w:rsid w:val="004B48EE"/>
    <w:rsid w:val="004C39C1"/>
    <w:rsid w:val="004D3FCB"/>
    <w:rsid w:val="004D66D7"/>
    <w:rsid w:val="004D77A0"/>
    <w:rsid w:val="004E20CC"/>
    <w:rsid w:val="00504319"/>
    <w:rsid w:val="0050603C"/>
    <w:rsid w:val="00515A4B"/>
    <w:rsid w:val="0051620D"/>
    <w:rsid w:val="00516B0B"/>
    <w:rsid w:val="00525907"/>
    <w:rsid w:val="00530492"/>
    <w:rsid w:val="00534611"/>
    <w:rsid w:val="0054190E"/>
    <w:rsid w:val="00544267"/>
    <w:rsid w:val="00545373"/>
    <w:rsid w:val="005501AD"/>
    <w:rsid w:val="00551450"/>
    <w:rsid w:val="0055685A"/>
    <w:rsid w:val="00560CBC"/>
    <w:rsid w:val="00561FCC"/>
    <w:rsid w:val="00562371"/>
    <w:rsid w:val="005647B2"/>
    <w:rsid w:val="00567BB5"/>
    <w:rsid w:val="0057747E"/>
    <w:rsid w:val="00586D3E"/>
    <w:rsid w:val="005A23EF"/>
    <w:rsid w:val="005A3909"/>
    <w:rsid w:val="005B2F2C"/>
    <w:rsid w:val="005B563A"/>
    <w:rsid w:val="005B592A"/>
    <w:rsid w:val="005B788F"/>
    <w:rsid w:val="005B7C6B"/>
    <w:rsid w:val="005C26E7"/>
    <w:rsid w:val="005C5001"/>
    <w:rsid w:val="005C59E7"/>
    <w:rsid w:val="005E1708"/>
    <w:rsid w:val="005F06E7"/>
    <w:rsid w:val="005F1A12"/>
    <w:rsid w:val="006004E6"/>
    <w:rsid w:val="00612A31"/>
    <w:rsid w:val="00616838"/>
    <w:rsid w:val="0061696D"/>
    <w:rsid w:val="0062133F"/>
    <w:rsid w:val="00627FB2"/>
    <w:rsid w:val="006306A2"/>
    <w:rsid w:val="006338DC"/>
    <w:rsid w:val="0063458F"/>
    <w:rsid w:val="00634F19"/>
    <w:rsid w:val="006375AD"/>
    <w:rsid w:val="00637982"/>
    <w:rsid w:val="00640AFF"/>
    <w:rsid w:val="00643441"/>
    <w:rsid w:val="00643C4A"/>
    <w:rsid w:val="006447F9"/>
    <w:rsid w:val="00647CB1"/>
    <w:rsid w:val="006523F3"/>
    <w:rsid w:val="00653BE5"/>
    <w:rsid w:val="0067003B"/>
    <w:rsid w:val="00672083"/>
    <w:rsid w:val="00673C2E"/>
    <w:rsid w:val="00676619"/>
    <w:rsid w:val="0068758A"/>
    <w:rsid w:val="00692B47"/>
    <w:rsid w:val="00697452"/>
    <w:rsid w:val="006A11C8"/>
    <w:rsid w:val="006A1848"/>
    <w:rsid w:val="006A30DC"/>
    <w:rsid w:val="006A532C"/>
    <w:rsid w:val="006A6D75"/>
    <w:rsid w:val="006A788A"/>
    <w:rsid w:val="006B7AB7"/>
    <w:rsid w:val="006D0197"/>
    <w:rsid w:val="006E62F4"/>
    <w:rsid w:val="00703ADB"/>
    <w:rsid w:val="00704A35"/>
    <w:rsid w:val="00712438"/>
    <w:rsid w:val="00726615"/>
    <w:rsid w:val="007300D7"/>
    <w:rsid w:val="00730F30"/>
    <w:rsid w:val="00731D3C"/>
    <w:rsid w:val="007341B3"/>
    <w:rsid w:val="007361FF"/>
    <w:rsid w:val="00756BB0"/>
    <w:rsid w:val="007660D7"/>
    <w:rsid w:val="00773D25"/>
    <w:rsid w:val="00776D85"/>
    <w:rsid w:val="007824A9"/>
    <w:rsid w:val="00791753"/>
    <w:rsid w:val="007A193E"/>
    <w:rsid w:val="007B20AD"/>
    <w:rsid w:val="007B45AB"/>
    <w:rsid w:val="007B4A80"/>
    <w:rsid w:val="007B7255"/>
    <w:rsid w:val="007C49AC"/>
    <w:rsid w:val="007D5208"/>
    <w:rsid w:val="007D5384"/>
    <w:rsid w:val="007D6BE2"/>
    <w:rsid w:val="007D7309"/>
    <w:rsid w:val="007E2420"/>
    <w:rsid w:val="007E6B14"/>
    <w:rsid w:val="007F420A"/>
    <w:rsid w:val="007F5304"/>
    <w:rsid w:val="007F66DC"/>
    <w:rsid w:val="00801326"/>
    <w:rsid w:val="00802136"/>
    <w:rsid w:val="008038C9"/>
    <w:rsid w:val="0081193D"/>
    <w:rsid w:val="00815CFC"/>
    <w:rsid w:val="008162A3"/>
    <w:rsid w:val="00821547"/>
    <w:rsid w:val="00830057"/>
    <w:rsid w:val="00832554"/>
    <w:rsid w:val="00833B7F"/>
    <w:rsid w:val="008341F7"/>
    <w:rsid w:val="00842290"/>
    <w:rsid w:val="00844532"/>
    <w:rsid w:val="00851DB7"/>
    <w:rsid w:val="008531EC"/>
    <w:rsid w:val="008579A0"/>
    <w:rsid w:val="00860390"/>
    <w:rsid w:val="008657B0"/>
    <w:rsid w:val="0086686E"/>
    <w:rsid w:val="00870B42"/>
    <w:rsid w:val="00870FA7"/>
    <w:rsid w:val="00872563"/>
    <w:rsid w:val="00872C41"/>
    <w:rsid w:val="00884CCF"/>
    <w:rsid w:val="00887AC3"/>
    <w:rsid w:val="00893F4F"/>
    <w:rsid w:val="00897DFE"/>
    <w:rsid w:val="008A6FAE"/>
    <w:rsid w:val="008B1590"/>
    <w:rsid w:val="008B1A8A"/>
    <w:rsid w:val="008B1BBB"/>
    <w:rsid w:val="008B5EF0"/>
    <w:rsid w:val="008B7BCF"/>
    <w:rsid w:val="008C1097"/>
    <w:rsid w:val="008D3B3E"/>
    <w:rsid w:val="008D7890"/>
    <w:rsid w:val="008E1A42"/>
    <w:rsid w:val="008F24BF"/>
    <w:rsid w:val="008F5F30"/>
    <w:rsid w:val="008F7F01"/>
    <w:rsid w:val="00901225"/>
    <w:rsid w:val="00905040"/>
    <w:rsid w:val="009110AE"/>
    <w:rsid w:val="0091312E"/>
    <w:rsid w:val="00917882"/>
    <w:rsid w:val="00921A96"/>
    <w:rsid w:val="009244AE"/>
    <w:rsid w:val="00927319"/>
    <w:rsid w:val="00931A43"/>
    <w:rsid w:val="00932158"/>
    <w:rsid w:val="009349E2"/>
    <w:rsid w:val="00942D86"/>
    <w:rsid w:val="0094333C"/>
    <w:rsid w:val="00943437"/>
    <w:rsid w:val="00951778"/>
    <w:rsid w:val="00951A65"/>
    <w:rsid w:val="00955C88"/>
    <w:rsid w:val="00956681"/>
    <w:rsid w:val="00957091"/>
    <w:rsid w:val="00957216"/>
    <w:rsid w:val="00961249"/>
    <w:rsid w:val="00962A84"/>
    <w:rsid w:val="00973E53"/>
    <w:rsid w:val="00987551"/>
    <w:rsid w:val="00997F48"/>
    <w:rsid w:val="009A242C"/>
    <w:rsid w:val="009A3339"/>
    <w:rsid w:val="009B012B"/>
    <w:rsid w:val="009B1ACB"/>
    <w:rsid w:val="009C2257"/>
    <w:rsid w:val="009C4D8E"/>
    <w:rsid w:val="009D43AF"/>
    <w:rsid w:val="009E1493"/>
    <w:rsid w:val="009E1E9C"/>
    <w:rsid w:val="009F1760"/>
    <w:rsid w:val="00A032F3"/>
    <w:rsid w:val="00A16B1A"/>
    <w:rsid w:val="00A27B5F"/>
    <w:rsid w:val="00A43059"/>
    <w:rsid w:val="00A47355"/>
    <w:rsid w:val="00A632D6"/>
    <w:rsid w:val="00A63E80"/>
    <w:rsid w:val="00A70F31"/>
    <w:rsid w:val="00A7140D"/>
    <w:rsid w:val="00A80372"/>
    <w:rsid w:val="00A84E9E"/>
    <w:rsid w:val="00A903FA"/>
    <w:rsid w:val="00A92EB7"/>
    <w:rsid w:val="00A966BD"/>
    <w:rsid w:val="00AA6CFD"/>
    <w:rsid w:val="00AB1D70"/>
    <w:rsid w:val="00AC31C2"/>
    <w:rsid w:val="00AC5E0D"/>
    <w:rsid w:val="00AD0A1C"/>
    <w:rsid w:val="00AD4DC6"/>
    <w:rsid w:val="00AE0C08"/>
    <w:rsid w:val="00AE61C5"/>
    <w:rsid w:val="00AF7480"/>
    <w:rsid w:val="00AF79D7"/>
    <w:rsid w:val="00B0619E"/>
    <w:rsid w:val="00B27CE7"/>
    <w:rsid w:val="00B30ECA"/>
    <w:rsid w:val="00B32070"/>
    <w:rsid w:val="00B33A39"/>
    <w:rsid w:val="00B3621C"/>
    <w:rsid w:val="00B3722F"/>
    <w:rsid w:val="00B37A43"/>
    <w:rsid w:val="00B41DD3"/>
    <w:rsid w:val="00B47A51"/>
    <w:rsid w:val="00B53FDB"/>
    <w:rsid w:val="00B7079A"/>
    <w:rsid w:val="00B83C7F"/>
    <w:rsid w:val="00B83D64"/>
    <w:rsid w:val="00B84DD8"/>
    <w:rsid w:val="00B9704F"/>
    <w:rsid w:val="00BA1A23"/>
    <w:rsid w:val="00BA60DA"/>
    <w:rsid w:val="00BB3724"/>
    <w:rsid w:val="00BB4E12"/>
    <w:rsid w:val="00BC296B"/>
    <w:rsid w:val="00BC32F5"/>
    <w:rsid w:val="00BC553B"/>
    <w:rsid w:val="00BC5719"/>
    <w:rsid w:val="00BD2A1E"/>
    <w:rsid w:val="00BD6044"/>
    <w:rsid w:val="00BD794F"/>
    <w:rsid w:val="00BE2C8B"/>
    <w:rsid w:val="00BF069A"/>
    <w:rsid w:val="00BF15E1"/>
    <w:rsid w:val="00C01C5F"/>
    <w:rsid w:val="00C127CF"/>
    <w:rsid w:val="00C13C3D"/>
    <w:rsid w:val="00C3525C"/>
    <w:rsid w:val="00C42A69"/>
    <w:rsid w:val="00C5619C"/>
    <w:rsid w:val="00C64392"/>
    <w:rsid w:val="00C6531F"/>
    <w:rsid w:val="00C65A1C"/>
    <w:rsid w:val="00C73B91"/>
    <w:rsid w:val="00C74FB2"/>
    <w:rsid w:val="00C84312"/>
    <w:rsid w:val="00C84B23"/>
    <w:rsid w:val="00C90660"/>
    <w:rsid w:val="00C952DC"/>
    <w:rsid w:val="00CA10E9"/>
    <w:rsid w:val="00CA38AE"/>
    <w:rsid w:val="00CA41CF"/>
    <w:rsid w:val="00CA728B"/>
    <w:rsid w:val="00CA75BA"/>
    <w:rsid w:val="00CD0941"/>
    <w:rsid w:val="00CD21E4"/>
    <w:rsid w:val="00CE1069"/>
    <w:rsid w:val="00CE4B6A"/>
    <w:rsid w:val="00CF197E"/>
    <w:rsid w:val="00D018B9"/>
    <w:rsid w:val="00D07D8E"/>
    <w:rsid w:val="00D208F9"/>
    <w:rsid w:val="00D271A9"/>
    <w:rsid w:val="00D311E3"/>
    <w:rsid w:val="00D338D1"/>
    <w:rsid w:val="00D45040"/>
    <w:rsid w:val="00D45822"/>
    <w:rsid w:val="00D461BB"/>
    <w:rsid w:val="00D54437"/>
    <w:rsid w:val="00D56B54"/>
    <w:rsid w:val="00D63FEB"/>
    <w:rsid w:val="00D71B8C"/>
    <w:rsid w:val="00D7337C"/>
    <w:rsid w:val="00D907EC"/>
    <w:rsid w:val="00D9559F"/>
    <w:rsid w:val="00DA0657"/>
    <w:rsid w:val="00DA2EED"/>
    <w:rsid w:val="00DA3266"/>
    <w:rsid w:val="00DA36B9"/>
    <w:rsid w:val="00DA3B37"/>
    <w:rsid w:val="00DA434A"/>
    <w:rsid w:val="00DB75BF"/>
    <w:rsid w:val="00DC48D5"/>
    <w:rsid w:val="00DC4C14"/>
    <w:rsid w:val="00DD110B"/>
    <w:rsid w:val="00DD29BD"/>
    <w:rsid w:val="00DE19A3"/>
    <w:rsid w:val="00DE59B3"/>
    <w:rsid w:val="00DE6191"/>
    <w:rsid w:val="00DF5EBA"/>
    <w:rsid w:val="00E02B2A"/>
    <w:rsid w:val="00E030EC"/>
    <w:rsid w:val="00E043FD"/>
    <w:rsid w:val="00E07539"/>
    <w:rsid w:val="00E07FC0"/>
    <w:rsid w:val="00E11B14"/>
    <w:rsid w:val="00E17AC8"/>
    <w:rsid w:val="00E20BF7"/>
    <w:rsid w:val="00E21A94"/>
    <w:rsid w:val="00E21E4C"/>
    <w:rsid w:val="00E21F1D"/>
    <w:rsid w:val="00E34561"/>
    <w:rsid w:val="00E40508"/>
    <w:rsid w:val="00E41C2D"/>
    <w:rsid w:val="00E46621"/>
    <w:rsid w:val="00E50211"/>
    <w:rsid w:val="00E53F55"/>
    <w:rsid w:val="00E567EB"/>
    <w:rsid w:val="00E624D7"/>
    <w:rsid w:val="00E727D3"/>
    <w:rsid w:val="00E76642"/>
    <w:rsid w:val="00E82EDC"/>
    <w:rsid w:val="00E8441A"/>
    <w:rsid w:val="00E84B97"/>
    <w:rsid w:val="00E87765"/>
    <w:rsid w:val="00E94AFA"/>
    <w:rsid w:val="00EA7E81"/>
    <w:rsid w:val="00EB6792"/>
    <w:rsid w:val="00EC0408"/>
    <w:rsid w:val="00EC4F04"/>
    <w:rsid w:val="00EC6EB7"/>
    <w:rsid w:val="00EC7CC0"/>
    <w:rsid w:val="00ED5F06"/>
    <w:rsid w:val="00ED636D"/>
    <w:rsid w:val="00EE1BE5"/>
    <w:rsid w:val="00EE3591"/>
    <w:rsid w:val="00EE604C"/>
    <w:rsid w:val="00EF4329"/>
    <w:rsid w:val="00F00A15"/>
    <w:rsid w:val="00F10F28"/>
    <w:rsid w:val="00F110CA"/>
    <w:rsid w:val="00F1248A"/>
    <w:rsid w:val="00F12D84"/>
    <w:rsid w:val="00F13BD3"/>
    <w:rsid w:val="00F14ECD"/>
    <w:rsid w:val="00F20990"/>
    <w:rsid w:val="00F22559"/>
    <w:rsid w:val="00F24EC5"/>
    <w:rsid w:val="00F45AA4"/>
    <w:rsid w:val="00F51886"/>
    <w:rsid w:val="00F741A9"/>
    <w:rsid w:val="00F8144B"/>
    <w:rsid w:val="00F81890"/>
    <w:rsid w:val="00F8239C"/>
    <w:rsid w:val="00F82A71"/>
    <w:rsid w:val="00FA0CA7"/>
    <w:rsid w:val="00FA14D5"/>
    <w:rsid w:val="00FA3CEC"/>
    <w:rsid w:val="00FB0A71"/>
    <w:rsid w:val="00FB2556"/>
    <w:rsid w:val="00FB3B0A"/>
    <w:rsid w:val="00FC1EB9"/>
    <w:rsid w:val="00FC392F"/>
    <w:rsid w:val="00FC3D91"/>
    <w:rsid w:val="00FE3446"/>
    <w:rsid w:val="00FF47D2"/>
    <w:rsid w:val="00FF6609"/>
    <w:rsid w:val="00FF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BEB5DC"/>
  <w15:docId w15:val="{97472B99-67C9-4D5C-8EAE-BF8BE6795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B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5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55C88"/>
    <w:pPr>
      <w:ind w:leftChars="400" w:left="840"/>
    </w:pPr>
    <w:rPr>
      <w:rFonts w:ascii="Century" w:eastAsia="ＭＳ 明朝" w:hAnsi="Century" w:cs="Times New Roman"/>
      <w:szCs w:val="22"/>
    </w:rPr>
  </w:style>
  <w:style w:type="paragraph" w:styleId="a5">
    <w:name w:val="header"/>
    <w:basedOn w:val="a"/>
    <w:link w:val="a6"/>
    <w:uiPriority w:val="99"/>
    <w:unhideWhenUsed/>
    <w:rsid w:val="001C40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C40B8"/>
  </w:style>
  <w:style w:type="paragraph" w:styleId="a7">
    <w:name w:val="footer"/>
    <w:basedOn w:val="a"/>
    <w:link w:val="a8"/>
    <w:uiPriority w:val="99"/>
    <w:unhideWhenUsed/>
    <w:rsid w:val="001C40B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C40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2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1D2193-DE68-4DFA-ABF8-01C820B7A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Pages>1</Pages>
  <Words>189</Words>
  <Characters>1269</Characters>
  <Application>Microsoft Office Word</Application>
  <DocSecurity>0</DocSecurity>
  <Lines>90</Lines>
  <Paragraphs>9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恵 後藤</cp:lastModifiedBy>
  <cp:revision>292</cp:revision>
  <cp:lastPrinted>2022-05-26T09:28:00Z</cp:lastPrinted>
  <dcterms:created xsi:type="dcterms:W3CDTF">2022-05-30T03:07:00Z</dcterms:created>
  <dcterms:modified xsi:type="dcterms:W3CDTF">2024-11-14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f7a5ee5e20dcb32a0a645aa75d26641b444852ffff7bd99f5b3ba5a3802b01</vt:lpwstr>
  </property>
</Properties>
</file>